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7CCA43" w14:textId="77777777" w:rsidR="000647E4" w:rsidRPr="001549D3" w:rsidRDefault="000647E4" w:rsidP="000647E4">
      <w:pPr>
        <w:pStyle w:val="SupplementaryMaterial"/>
        <w:rPr>
          <w:b w:val="0"/>
        </w:rPr>
      </w:pPr>
      <w:r w:rsidRPr="001549D3">
        <w:t>Supplementary Material</w:t>
      </w:r>
    </w:p>
    <w:p w14:paraId="10C33199" w14:textId="3A995713" w:rsidR="00EC0F0F" w:rsidRPr="000647E4" w:rsidRDefault="000647E4" w:rsidP="00263397">
      <w:pPr>
        <w:pStyle w:val="1"/>
        <w:tabs>
          <w:tab w:val="clear" w:pos="567"/>
        </w:tabs>
        <w:ind w:left="284" w:hanging="284"/>
      </w:pPr>
      <w:r w:rsidRPr="00994A3D">
        <w:t>Supplementary Figures and Tables</w:t>
      </w:r>
      <w:bookmarkStart w:id="0" w:name="_GoBack"/>
      <w:bookmarkEnd w:id="0"/>
    </w:p>
    <w:p w14:paraId="2B52836A" w14:textId="306DAC93" w:rsidR="00EC0F0F" w:rsidRDefault="00EC0F0F" w:rsidP="00EC0F0F">
      <w:pPr>
        <w:widowControl w:val="0"/>
        <w:adjustRightInd w:val="0"/>
        <w:snapToGrid w:val="0"/>
        <w:spacing w:before="0" w:after="0" w:line="400" w:lineRule="exact"/>
        <w:jc w:val="center"/>
        <w:rPr>
          <w:rFonts w:eastAsia="宋体" w:cs="Times New Roman"/>
          <w:bCs/>
          <w:kern w:val="2"/>
          <w:szCs w:val="24"/>
          <w:lang w:eastAsia="zh-CN"/>
        </w:rPr>
      </w:pPr>
      <w:r w:rsidRPr="00EC0F0F">
        <w:rPr>
          <w:rFonts w:eastAsia="宋体" w:cs="Times New Roman"/>
          <w:b/>
          <w:kern w:val="2"/>
          <w:szCs w:val="24"/>
          <w:lang w:eastAsia="zh-CN"/>
        </w:rPr>
        <w:t xml:space="preserve">Table </w:t>
      </w:r>
      <w:proofErr w:type="gramStart"/>
      <w:r w:rsidR="00263397">
        <w:rPr>
          <w:rFonts w:eastAsia="宋体" w:cs="Times New Roman"/>
          <w:b/>
          <w:kern w:val="2"/>
          <w:szCs w:val="24"/>
          <w:lang w:eastAsia="zh-CN"/>
        </w:rPr>
        <w:t>S</w:t>
      </w:r>
      <w:r w:rsidRPr="00EC0F0F">
        <w:rPr>
          <w:rFonts w:eastAsia="宋体" w:cs="Times New Roman" w:hint="eastAsia"/>
          <w:b/>
          <w:kern w:val="2"/>
          <w:szCs w:val="24"/>
          <w:lang w:eastAsia="zh-CN"/>
        </w:rPr>
        <w:t>1</w:t>
      </w:r>
      <w:r w:rsidRPr="00EC0F0F">
        <w:rPr>
          <w:rFonts w:eastAsia="宋体" w:cs="Times New Roman"/>
          <w:bCs/>
          <w:kern w:val="2"/>
          <w:szCs w:val="24"/>
          <w:lang w:eastAsia="zh-CN"/>
        </w:rPr>
        <w:t xml:space="preserve"> </w:t>
      </w:r>
      <w:bookmarkStart w:id="1" w:name="_Hlk1236487"/>
      <w:r w:rsidR="003B3330">
        <w:rPr>
          <w:rFonts w:eastAsia="宋体" w:cs="Times New Roman"/>
          <w:bCs/>
          <w:kern w:val="2"/>
          <w:szCs w:val="24"/>
          <w:lang w:eastAsia="zh-CN"/>
        </w:rPr>
        <w:t xml:space="preserve"> </w:t>
      </w:r>
      <w:r w:rsidRPr="00EC0F0F">
        <w:rPr>
          <w:rFonts w:eastAsia="宋体" w:cs="Times New Roman"/>
          <w:bCs/>
          <w:kern w:val="2"/>
          <w:szCs w:val="24"/>
          <w:lang w:eastAsia="zh-CN"/>
        </w:rPr>
        <w:t>Potential</w:t>
      </w:r>
      <w:proofErr w:type="gramEnd"/>
      <w:r w:rsidRPr="00EC0F0F">
        <w:rPr>
          <w:rFonts w:eastAsia="宋体" w:cs="Times New Roman"/>
          <w:bCs/>
          <w:kern w:val="2"/>
          <w:szCs w:val="24"/>
          <w:lang w:eastAsia="zh-CN"/>
        </w:rPr>
        <w:t xml:space="preserve"> biomarkers selected and identified between </w:t>
      </w:r>
      <w:r w:rsidRPr="00EC0F0F">
        <w:rPr>
          <w:rFonts w:eastAsia="等线" w:cs="Times New Roman" w:hint="eastAsia"/>
          <w:kern w:val="2"/>
          <w:szCs w:val="24"/>
          <w:lang w:eastAsia="zh-CN"/>
        </w:rPr>
        <w:t>spleen deficiency</w:t>
      </w:r>
      <w:r w:rsidRPr="00EC0F0F">
        <w:rPr>
          <w:rFonts w:eastAsia="宋体" w:cs="Times New Roman" w:hint="eastAsia"/>
          <w:bCs/>
          <w:kern w:val="2"/>
          <w:szCs w:val="24"/>
          <w:lang w:eastAsia="zh-CN"/>
        </w:rPr>
        <w:t xml:space="preserve"> mo</w:t>
      </w:r>
      <w:r w:rsidRPr="00EC0F0F">
        <w:rPr>
          <w:rFonts w:eastAsia="宋体" w:cs="Times New Roman"/>
          <w:bCs/>
          <w:kern w:val="2"/>
          <w:szCs w:val="24"/>
          <w:lang w:eastAsia="zh-CN"/>
        </w:rPr>
        <w:t>del rats and normal rats</w:t>
      </w:r>
      <w:bookmarkEnd w:id="1"/>
    </w:p>
    <w:p w14:paraId="6CCB1A30" w14:textId="77777777" w:rsidR="00EC0F0F" w:rsidRPr="00263397" w:rsidRDefault="00EC0F0F" w:rsidP="00EC0F0F">
      <w:pPr>
        <w:widowControl w:val="0"/>
        <w:adjustRightInd w:val="0"/>
        <w:snapToGrid w:val="0"/>
        <w:spacing w:before="0" w:after="0" w:line="400" w:lineRule="exact"/>
        <w:jc w:val="center"/>
        <w:rPr>
          <w:rFonts w:eastAsia="宋体" w:cs="Times New Roman"/>
          <w:bCs/>
          <w:kern w:val="2"/>
          <w:szCs w:val="24"/>
          <w:lang w:eastAsia="zh-CN"/>
        </w:rPr>
      </w:pPr>
    </w:p>
    <w:tbl>
      <w:tblPr>
        <w:tblW w:w="1346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0"/>
        <w:gridCol w:w="699"/>
        <w:gridCol w:w="1004"/>
        <w:gridCol w:w="5063"/>
        <w:gridCol w:w="757"/>
        <w:gridCol w:w="841"/>
        <w:gridCol w:w="1842"/>
        <w:gridCol w:w="1276"/>
        <w:gridCol w:w="1134"/>
      </w:tblGrid>
      <w:tr w:rsidR="00EC0F0F" w:rsidRPr="00EC0F0F" w14:paraId="15FCC2D1" w14:textId="77777777" w:rsidTr="003B3330">
        <w:trPr>
          <w:trHeight w:val="567"/>
          <w:jc w:val="center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88424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bookmarkStart w:id="2" w:name="_Hlk1236424"/>
            <w:proofErr w:type="spellStart"/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No.</w:t>
            </w:r>
            <w:r w:rsidRPr="00EC0F0F">
              <w:rPr>
                <w:rFonts w:eastAsia="等线" w:cs="Times New Roman" w:hint="eastAsia"/>
                <w:b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62EC7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t</w:t>
            </w:r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vertAlign w:val="subscript"/>
                <w:lang w:eastAsia="zh-CN"/>
              </w:rPr>
              <w:t>R</w:t>
            </w:r>
            <w:proofErr w:type="spellEnd"/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/min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1763A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m/z</w:t>
            </w:r>
          </w:p>
        </w:tc>
        <w:tc>
          <w:tcPr>
            <w:tcW w:w="506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57F61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Metabolite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89593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Trend </w:t>
            </w:r>
            <w:r w:rsidRPr="00EC0F0F">
              <w:rPr>
                <w:rFonts w:eastAsia="等线" w:cs="Times New Roman" w:hint="eastAsia"/>
                <w:b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30E3B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Ion mod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9D58B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HMD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61783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PubCh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4E9D7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KEGG</w:t>
            </w:r>
          </w:p>
        </w:tc>
      </w:tr>
      <w:tr w:rsidR="00EC0F0F" w:rsidRPr="00EC0F0F" w14:paraId="1B589E16" w14:textId="77777777" w:rsidTr="003B3330">
        <w:trPr>
          <w:trHeight w:val="397"/>
          <w:jc w:val="center"/>
        </w:trPr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CA8FD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1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FBE7C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06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F735C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13.9659</w:t>
            </w:r>
          </w:p>
        </w:tc>
        <w:tc>
          <w:tcPr>
            <w:tcW w:w="5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D7CD0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-pyrroline-2-carboxylic acid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E1009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↓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E0C7D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608B2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687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C6580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4004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2B61E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3564</w:t>
            </w:r>
          </w:p>
        </w:tc>
      </w:tr>
      <w:tr w:rsidR="00EC0F0F" w:rsidRPr="00EC0F0F" w14:paraId="71A87A95" w14:textId="77777777" w:rsidTr="003B3330">
        <w:trPr>
          <w:trHeight w:val="397"/>
          <w:jc w:val="center"/>
        </w:trPr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B5756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2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vAlign w:val="center"/>
          </w:tcPr>
          <w:p w14:paraId="1966D11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08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</w:tcPr>
          <w:p w14:paraId="1870D1F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69.0377</w:t>
            </w:r>
          </w:p>
        </w:tc>
        <w:tc>
          <w:tcPr>
            <w:tcW w:w="5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341D2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hosphoenolpyruvic</w:t>
            </w:r>
            <w:proofErr w:type="spellEnd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</w:tcPr>
          <w:p w14:paraId="594EC63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16370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497FE6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026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BC868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81B92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0074</w:t>
            </w:r>
          </w:p>
        </w:tc>
      </w:tr>
      <w:tr w:rsidR="00EC0F0F" w:rsidRPr="00EC0F0F" w14:paraId="5C1478A9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773A48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3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A7BDFB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.4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D42D91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74.2736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688FC84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eptanoylcarnitine</w:t>
            </w:r>
            <w:proofErr w:type="spellEnd"/>
          </w:p>
        </w:tc>
        <w:tc>
          <w:tcPr>
            <w:tcW w:w="757" w:type="dxa"/>
            <w:shd w:val="clear" w:color="auto" w:fill="auto"/>
            <w:vAlign w:val="center"/>
          </w:tcPr>
          <w:p w14:paraId="6F036C7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7163EF4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1E095D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132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E0775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4268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4E836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EC0F0F" w:rsidRPr="00EC0F0F" w14:paraId="49D21A66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1865CE9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4B3B04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.8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C7F695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62.3272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4EF81F1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N-arachidonoyl glycin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FCEA1C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52248D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F51DE6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50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CE4EB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2833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AEA3E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EC0F0F" w:rsidRPr="00EC0F0F" w14:paraId="6D03165A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1C4B9A3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5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B67FDA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.3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F7BE3E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68.3419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4EE34A7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LysoPC</w:t>
            </w:r>
            <w:proofErr w:type="spellEnd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(22:6(4Z,7Z,10Z,13Z,16Z,19Z)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0ACBBE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7DB2673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2F577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104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3B608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4155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3BF6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4230</w:t>
            </w:r>
          </w:p>
        </w:tc>
      </w:tr>
      <w:tr w:rsidR="00EC0F0F" w:rsidRPr="00EC0F0F" w14:paraId="72B987FA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2A7D7A86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6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AD23C06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.5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E5587B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69.3457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124594D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eoxycholic acid 3-glucuronid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26C9A0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B5E042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0D1ADC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25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035C1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34777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F1BBA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3033</w:t>
            </w:r>
          </w:p>
        </w:tc>
      </w:tr>
      <w:tr w:rsidR="00EC0F0F" w:rsidRPr="00EC0F0F" w14:paraId="7A6ACA46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52A2817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7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F4ED2C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.2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DF82C5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84.0732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44CA444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Selenohomocysteine</w:t>
            </w:r>
            <w:proofErr w:type="spellEnd"/>
          </w:p>
        </w:tc>
        <w:tc>
          <w:tcPr>
            <w:tcW w:w="757" w:type="dxa"/>
            <w:shd w:val="clear" w:color="auto" w:fill="auto"/>
            <w:vAlign w:val="center"/>
          </w:tcPr>
          <w:p w14:paraId="1EAAFC0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092E83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E359C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41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F6F77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407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7F519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5698</w:t>
            </w:r>
          </w:p>
        </w:tc>
      </w:tr>
      <w:tr w:rsidR="00EC0F0F" w:rsidRPr="00EC0F0F" w14:paraId="730623EF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DDEE24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8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A9AB726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.8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C70F70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10.356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54C2D48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LysoPC</w:t>
            </w:r>
            <w:proofErr w:type="spellEnd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(O-18:0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15F8C2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9911AA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EB821A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111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EFEB3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7335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1F9E3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4317</w:t>
            </w:r>
          </w:p>
        </w:tc>
      </w:tr>
      <w:tr w:rsidR="00EC0F0F" w:rsidRPr="00EC0F0F" w14:paraId="712AFF80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4D9D743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C81686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.3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B90321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82.3254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65DF101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N-acetyl-leukotriene E4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979644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0108BF6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7A484F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50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8D3BA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34777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35CDF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11361</w:t>
            </w:r>
          </w:p>
        </w:tc>
      </w:tr>
      <w:tr w:rsidR="00EC0F0F" w:rsidRPr="00EC0F0F" w14:paraId="7C6D13DA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1998C71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1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5198A8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.3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FE33A9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41.307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1B4BE13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-hexadecenoylcholin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90BC87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416034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B896FC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132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92C23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21558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32BC4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EC0F0F" w:rsidRPr="00EC0F0F" w14:paraId="2CEEAA94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7F9F975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1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87DDC4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.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F77F9B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25.3734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38B2BEB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Retinyl palmitat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C4C1E6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4F37CCD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AB9D8A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36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BA41C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2805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79924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2588</w:t>
            </w:r>
          </w:p>
        </w:tc>
      </w:tr>
      <w:tr w:rsidR="00EC0F0F" w:rsidRPr="00EC0F0F" w14:paraId="2AEA7D70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5B12CD5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1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B5CCA8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2.9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1D1F51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63.4534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5EB4EDD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G(22:6(4Z,7Z,10Z,13Z,16Z,19Z)/18:3(6Z,9Z,12Z)/0:0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E15338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E67E8B6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357804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77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E229A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34785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47BB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EC0F0F" w:rsidRPr="00EC0F0F" w14:paraId="5374CD67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00DAEB76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13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987C31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.3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8533BA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29.1944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4C24E1E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Ketoprofen glucuronid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DFBC33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7E7C324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DA2855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103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E264F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312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49775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3033</w:t>
            </w:r>
          </w:p>
        </w:tc>
      </w:tr>
      <w:tr w:rsidR="00EC0F0F" w:rsidRPr="00EC0F0F" w14:paraId="5D793CF9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42F8BF1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1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BC8751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.5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4406D4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14.2836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26AD6E6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Taurocholic acid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6701F1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↓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76654A0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6D61A3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00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B81C1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405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1BCC4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5122</w:t>
            </w:r>
          </w:p>
        </w:tc>
      </w:tr>
      <w:tr w:rsidR="00EC0F0F" w:rsidRPr="00EC0F0F" w14:paraId="283CD226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0F2513A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15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C70609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.4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E362FB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01.2175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1FD03A9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Retinyl ester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263BF6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↓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7B23CB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BCF123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35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FA9F7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4601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C5AAF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2075</w:t>
            </w:r>
          </w:p>
        </w:tc>
      </w:tr>
      <w:tr w:rsidR="00EC0F0F" w:rsidRPr="00EC0F0F" w14:paraId="6211C29B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4056BE6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16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AD3D4B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1.0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B93E25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70.3602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435E30F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LysoPC</w:t>
            </w:r>
            <w:proofErr w:type="spellEnd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(22:4(7Z,10Z,13Z,16Z)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F89510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1F5E5C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17C457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104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8238C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29240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C9140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4230</w:t>
            </w:r>
          </w:p>
        </w:tc>
      </w:tr>
      <w:tr w:rsidR="00EC0F0F" w:rsidRPr="00EC0F0F" w14:paraId="77B52986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5E63966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lastRenderedPageBreak/>
              <w:t>PM17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D8D4B4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1.0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08CB6A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10.094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514928A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-methyl-1-hydroxybutyl-ThPP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EA9304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3BAF35E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B35AF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68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B4DE1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37246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B7F81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15974</w:t>
            </w:r>
          </w:p>
        </w:tc>
      </w:tr>
      <w:tr w:rsidR="00EC0F0F" w:rsidRPr="00EC0F0F" w14:paraId="5D39EFFF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7C06E91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18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02941D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1.11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9CED1C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85.3525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4E51C95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All-trans-</w:t>
            </w: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exaprenyl</w:t>
            </w:r>
            <w:proofErr w:type="spellEnd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diphosphat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2A685A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3961DFC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AD206F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121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631F3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2804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B1F61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1230</w:t>
            </w:r>
          </w:p>
        </w:tc>
      </w:tr>
      <w:tr w:rsidR="00EC0F0F" w:rsidRPr="00EC0F0F" w14:paraId="7DC7FCF8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12B8F33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1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C5735D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2.81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8B916B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79.3899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0FA8C79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Vitamin K2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8FCC6C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7463074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1BFF9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300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29565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2835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E2259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0828</w:t>
            </w:r>
          </w:p>
        </w:tc>
      </w:tr>
      <w:tr w:rsidR="00EC0F0F" w:rsidRPr="00EC0F0F" w14:paraId="497BE433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7C40B95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2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A142DF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3.0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334C02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55.1597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29BBE34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-amino-6-(5'-phosphoribitylamino)uracil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80A9EC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3A7990B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B2335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38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698A6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EF181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4454</w:t>
            </w:r>
          </w:p>
        </w:tc>
      </w:tr>
      <w:tr w:rsidR="00EC0F0F" w:rsidRPr="00EC0F0F" w14:paraId="118703BA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30EE5B0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2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32822D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3.0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5CC99F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23.2213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453C9EF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HAP(10:0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1AAF63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6B58F2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E42855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116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024C3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34810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32021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EC0F0F" w:rsidRPr="00EC0F0F" w14:paraId="1C98A983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03A6A21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M2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AA5ADB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3.8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10713E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69.2487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7792B85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stron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2B6C96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49587E1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2EAB2E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01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DEA46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8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56FF9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0468</w:t>
            </w:r>
          </w:p>
        </w:tc>
      </w:tr>
      <w:tr w:rsidR="00EC0F0F" w:rsidRPr="00EC0F0F" w14:paraId="73BB0815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27ABD60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M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63E1F9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0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84F7A7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43.1204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3C19019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-octenoic acid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65DDA3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↓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79892ED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D6FD8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03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C8A44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2827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52B37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EC0F0F" w:rsidRPr="00EC0F0F" w14:paraId="6EB30E29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9320E8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M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06354E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7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DBC632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42.089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7F33BA9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O-</w:t>
            </w: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hosphoethanolamine</w:t>
            </w:r>
            <w:proofErr w:type="spellEnd"/>
          </w:p>
        </w:tc>
        <w:tc>
          <w:tcPr>
            <w:tcW w:w="757" w:type="dxa"/>
            <w:shd w:val="clear" w:color="auto" w:fill="auto"/>
            <w:vAlign w:val="center"/>
          </w:tcPr>
          <w:p w14:paraId="7E89DEE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0A39895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C57338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02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5FFF0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C8AD7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0346</w:t>
            </w:r>
          </w:p>
        </w:tc>
      </w:tr>
      <w:tr w:rsidR="00EC0F0F" w:rsidRPr="00EC0F0F" w14:paraId="4C2848E5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6331E9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M3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22AB0F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.7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AD419E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23.1159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45F347E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3" w:name="_Hlk2969220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Niacinamide</w:t>
            </w:r>
            <w:bookmarkEnd w:id="3"/>
          </w:p>
        </w:tc>
        <w:tc>
          <w:tcPr>
            <w:tcW w:w="757" w:type="dxa"/>
            <w:shd w:val="clear" w:color="auto" w:fill="auto"/>
            <w:vAlign w:val="center"/>
          </w:tcPr>
          <w:p w14:paraId="211B3D1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D038E12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C6E25E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14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B0CED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FB98F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0153</w:t>
            </w:r>
          </w:p>
        </w:tc>
      </w:tr>
      <w:tr w:rsidR="00EC0F0F" w:rsidRPr="00EC0F0F" w14:paraId="36A2E2ED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40815B1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M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D919D9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.4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658525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46.2235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555BF0A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icosapentaenoyl</w:t>
            </w:r>
            <w:proofErr w:type="spellEnd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thanolamide</w:t>
            </w:r>
            <w:proofErr w:type="spellEnd"/>
          </w:p>
        </w:tc>
        <w:tc>
          <w:tcPr>
            <w:tcW w:w="757" w:type="dxa"/>
            <w:shd w:val="clear" w:color="auto" w:fill="auto"/>
            <w:vAlign w:val="center"/>
          </w:tcPr>
          <w:p w14:paraId="432C2C1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0A3ED4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BD3B4B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136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C868C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2834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67AE9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EC0F0F" w:rsidRPr="00EC0F0F" w14:paraId="373751F9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21E87DC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M5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F2E39C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7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B6B2BC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46.0824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397B832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L-glutamic acid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264484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C360AC8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0489AE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01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6C9B7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30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94F99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0025</w:t>
            </w:r>
          </w:p>
        </w:tc>
      </w:tr>
      <w:tr w:rsidR="00EC0F0F" w:rsidRPr="00EC0F0F" w14:paraId="5593B2EA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0508191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M6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B8775C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.4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6BE7F4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76.0551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3524B54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S-(2-methylpropionyl)-dihydrolipoamide-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C4B6EB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↓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4E40B7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99E1E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68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7B26F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19538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91B9D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4424</w:t>
            </w:r>
          </w:p>
        </w:tc>
      </w:tr>
      <w:tr w:rsidR="00EC0F0F" w:rsidRPr="00EC0F0F" w14:paraId="0EB3BC5A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1E43A93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M7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4BFF75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.8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380228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72.0974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15B8E2F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-oxoarginin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0E8F73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3461347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0260B9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42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97D50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D475B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3771</w:t>
            </w:r>
          </w:p>
        </w:tc>
      </w:tr>
      <w:tr w:rsidR="00EC0F0F" w:rsidRPr="00EC0F0F" w14:paraId="5D041896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204D934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M8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B16CDD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.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4E2EDB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31.1927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60C786E9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7α-</w:t>
            </w:r>
            <w:proofErr w:type="spellStart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ydroxypregnenolone</w:t>
            </w:r>
            <w:proofErr w:type="spellEnd"/>
          </w:p>
        </w:tc>
        <w:tc>
          <w:tcPr>
            <w:tcW w:w="757" w:type="dxa"/>
            <w:shd w:val="clear" w:color="auto" w:fill="auto"/>
            <w:vAlign w:val="center"/>
          </w:tcPr>
          <w:p w14:paraId="618F8045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938B8E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01B181D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03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78FD54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4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9B75D3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5138</w:t>
            </w:r>
          </w:p>
        </w:tc>
      </w:tr>
      <w:tr w:rsidR="00EC0F0F" w:rsidRPr="00EC0F0F" w14:paraId="5355C21B" w14:textId="77777777" w:rsidTr="003B3330">
        <w:trPr>
          <w:trHeight w:val="397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013012EE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M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C52DF2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.7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24862F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85.1847</w:t>
            </w:r>
          </w:p>
        </w:tc>
        <w:tc>
          <w:tcPr>
            <w:tcW w:w="5063" w:type="dxa"/>
            <w:shd w:val="clear" w:color="auto" w:fill="auto"/>
            <w:noWrap/>
            <w:vAlign w:val="center"/>
          </w:tcPr>
          <w:p w14:paraId="2E0A7E9B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4" w:name="_Hlk2969235"/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Vitamin A</w:t>
            </w:r>
            <w:bookmarkEnd w:id="4"/>
          </w:p>
        </w:tc>
        <w:tc>
          <w:tcPr>
            <w:tcW w:w="757" w:type="dxa"/>
            <w:shd w:val="clear" w:color="auto" w:fill="auto"/>
            <w:vAlign w:val="center"/>
          </w:tcPr>
          <w:p w14:paraId="63A7D7B7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ascii="等线 Light" w:eastAsia="等线 Light" w:hAnsi="等线 Light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↑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390B60AF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488E99A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MDB00003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766C20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453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1EBD6C" w14:textId="77777777" w:rsidR="00EC0F0F" w:rsidRPr="00EC0F0F" w:rsidRDefault="00EC0F0F" w:rsidP="00EC0F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C0F0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00473</w:t>
            </w:r>
          </w:p>
        </w:tc>
      </w:tr>
      <w:bookmarkEnd w:id="2"/>
    </w:tbl>
    <w:p w14:paraId="1C0478E7" w14:textId="77777777" w:rsidR="00EC0F0F" w:rsidRPr="00EC0F0F" w:rsidRDefault="00EC0F0F" w:rsidP="00EC0F0F">
      <w:pPr>
        <w:widowControl w:val="0"/>
        <w:adjustRightInd w:val="0"/>
        <w:snapToGrid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729EE964" w14:textId="77777777" w:rsidR="00EC0F0F" w:rsidRPr="00EC0F0F" w:rsidRDefault="00EC0F0F" w:rsidP="00EC0F0F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 w:rsidRPr="00EC0F0F">
        <w:rPr>
          <w:rFonts w:eastAsia="等线" w:cs="Times New Roman"/>
          <w:color w:val="000000"/>
          <w:kern w:val="2"/>
          <w:sz w:val="21"/>
          <w:szCs w:val="21"/>
          <w:vertAlign w:val="superscript"/>
          <w:lang w:eastAsia="zh-CN"/>
        </w:rPr>
        <w:t>a</w:t>
      </w:r>
      <w:r w:rsidRPr="00EC0F0F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PM: metabolites from plasma; UM: metabolites from urine.</w:t>
      </w:r>
    </w:p>
    <w:p w14:paraId="556C995D" w14:textId="77777777" w:rsidR="00EC0F0F" w:rsidRPr="00EC0F0F" w:rsidRDefault="00EC0F0F" w:rsidP="00EC0F0F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proofErr w:type="gramStart"/>
      <w:r w:rsidRPr="00EC0F0F">
        <w:rPr>
          <w:rFonts w:eastAsia="等线" w:cs="Times New Roman"/>
          <w:color w:val="000000"/>
          <w:kern w:val="2"/>
          <w:sz w:val="21"/>
          <w:szCs w:val="21"/>
          <w:vertAlign w:val="superscript"/>
          <w:lang w:eastAsia="zh-CN"/>
        </w:rPr>
        <w:t>b</w:t>
      </w:r>
      <w:proofErr w:type="gramEnd"/>
      <w:r w:rsidRPr="00EC0F0F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The trend is model group vs control group: ↑, increase; ↓, decrease.</w:t>
      </w:r>
    </w:p>
    <w:p w14:paraId="30931E92" w14:textId="3DD497A1" w:rsidR="00056BB5" w:rsidRPr="00221E99" w:rsidRDefault="00056BB5" w:rsidP="00221E99">
      <w:pPr>
        <w:spacing w:before="0" w:after="0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</w:p>
    <w:sectPr w:rsidR="00056BB5" w:rsidRPr="00221E99" w:rsidSect="00EC0F0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CF656" w14:textId="77777777" w:rsidR="006D3F1D" w:rsidRDefault="006D3F1D" w:rsidP="00117666">
      <w:pPr>
        <w:spacing w:after="0"/>
      </w:pPr>
      <w:r>
        <w:separator/>
      </w:r>
    </w:p>
  </w:endnote>
  <w:endnote w:type="continuationSeparator" w:id="0">
    <w:p w14:paraId="450DC968" w14:textId="77777777" w:rsidR="006D3F1D" w:rsidRDefault="006D3F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roma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8FDECA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33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8FDECA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33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4A8F71" w14:textId="77777777" w:rsidR="006D3F1D" w:rsidRDefault="006D3F1D" w:rsidP="00117666">
      <w:pPr>
        <w:spacing w:after="0"/>
      </w:pPr>
      <w:r>
        <w:separator/>
      </w:r>
    </w:p>
  </w:footnote>
  <w:footnote w:type="continuationSeparator" w:id="0">
    <w:p w14:paraId="2DE00447" w14:textId="77777777" w:rsidR="006D3F1D" w:rsidRDefault="006D3F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6BB5"/>
    <w:rsid w:val="000647E4"/>
    <w:rsid w:val="00077D53"/>
    <w:rsid w:val="00105FD9"/>
    <w:rsid w:val="00117666"/>
    <w:rsid w:val="001549D3"/>
    <w:rsid w:val="00160065"/>
    <w:rsid w:val="00177D84"/>
    <w:rsid w:val="001961F2"/>
    <w:rsid w:val="00221E99"/>
    <w:rsid w:val="00263397"/>
    <w:rsid w:val="00267D18"/>
    <w:rsid w:val="00274347"/>
    <w:rsid w:val="002868E2"/>
    <w:rsid w:val="002869C3"/>
    <w:rsid w:val="002936E4"/>
    <w:rsid w:val="002B4A57"/>
    <w:rsid w:val="002C74CA"/>
    <w:rsid w:val="003123F4"/>
    <w:rsid w:val="00331D26"/>
    <w:rsid w:val="003544FB"/>
    <w:rsid w:val="003B333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F1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4D7F"/>
    <w:rsid w:val="00C679AA"/>
    <w:rsid w:val="00C75972"/>
    <w:rsid w:val="00CD066B"/>
    <w:rsid w:val="00CE4FEE"/>
    <w:rsid w:val="00D060CF"/>
    <w:rsid w:val="00DB59C3"/>
    <w:rsid w:val="00DC259A"/>
    <w:rsid w:val="00DE0883"/>
    <w:rsid w:val="00DE23E8"/>
    <w:rsid w:val="00E52377"/>
    <w:rsid w:val="00E537AD"/>
    <w:rsid w:val="00E64E17"/>
    <w:rsid w:val="00E866C9"/>
    <w:rsid w:val="00EA3D3C"/>
    <w:rsid w:val="00EC090A"/>
    <w:rsid w:val="00EC0F0F"/>
    <w:rsid w:val="00ED20B5"/>
    <w:rsid w:val="00F46900"/>
    <w:rsid w:val="00F61D89"/>
    <w:rsid w:val="00FA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F118FD-B32C-49EE-AC58-4A6E922C9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sh</cp:lastModifiedBy>
  <cp:revision>3</cp:revision>
  <cp:lastPrinted>2013-10-03T12:51:00Z</cp:lastPrinted>
  <dcterms:created xsi:type="dcterms:W3CDTF">2022-01-03T03:00:00Z</dcterms:created>
  <dcterms:modified xsi:type="dcterms:W3CDTF">2022-01-03T03:00:00Z</dcterms:modified>
</cp:coreProperties>
</file>